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9EC9E03" wp14:paraId="6172D41C" wp14:textId="75C0F128">
      <w:pPr>
        <w:spacing w:after="0" w:line="256" w:lineRule="auto"/>
        <w:jc w:val="center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9EC9E03" w:rsidR="3F9765B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ppendix C</w:t>
      </w:r>
    </w:p>
    <w:p xmlns:wp14="http://schemas.microsoft.com/office/word/2010/wordml" w:rsidP="69EC9E03" wp14:paraId="78272A2B" wp14:textId="42B17ECB">
      <w:pPr>
        <w:spacing w:after="0" w:line="256" w:lineRule="auto"/>
        <w:jc w:val="center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9EC9E03" w:rsidR="3F9765B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ummary Data of All Articles Combined</w:t>
      </w:r>
    </w:p>
    <w:p xmlns:wp14="http://schemas.microsoft.com/office/word/2010/wordml" w:rsidP="69EC9E03" wp14:paraId="0673458D" wp14:textId="26DEDF48">
      <w:pPr>
        <w:spacing w:after="0" w:line="256" w:lineRule="auto"/>
        <w:jc w:val="center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9EC9E03" wp14:paraId="42A4263C" wp14:textId="725B0B61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9EC9E03" w:rsidR="3F9765B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able C.1. Patient/Injury Demographics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665"/>
        <w:gridCol w:w="4665"/>
      </w:tblGrid>
      <w:tr w:rsidR="69EC9E03" w:rsidTr="69EC9E03" w14:paraId="74C01B6D">
        <w:trPr>
          <w:trHeight w:val="300"/>
        </w:trPr>
        <w:tc>
          <w:tcPr>
            <w:tcW w:w="4665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58284877" w14:textId="06311261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otal Cases</w:t>
            </w:r>
          </w:p>
        </w:tc>
        <w:tc>
          <w:tcPr>
            <w:tcW w:w="4665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21BDEDF8" w14:textId="47D6FC34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0880</w:t>
            </w:r>
          </w:p>
        </w:tc>
      </w:tr>
      <w:tr w:rsidR="69EC9E03" w:rsidTr="69EC9E03" w14:paraId="07104404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2359104B" w14:textId="39623AE0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ales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3988812D" w14:textId="5662885A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931</w:t>
            </w:r>
          </w:p>
        </w:tc>
      </w:tr>
      <w:tr w:rsidR="69EC9E03" w:rsidTr="69EC9E03" w14:paraId="5F5E6A59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7D1AB8EE" w14:textId="718AB8BD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emales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661AE951" w14:textId="511BCF5A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224</w:t>
            </w:r>
          </w:p>
        </w:tc>
      </w:tr>
      <w:tr w:rsidR="69EC9E03" w:rsidTr="69EC9E03" w14:paraId="53F00E17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6721E4BF" w14:textId="04E6A9D2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nspecified Sex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46A4DCED" w14:textId="4EF89F56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725</w:t>
            </w:r>
          </w:p>
        </w:tc>
      </w:tr>
      <w:tr w:rsidR="69EC9E03" w:rsidTr="69EC9E03" w14:paraId="0F026008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49C8DADE" w14:textId="4B49DC31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ervical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434A4D3F" w14:textId="44ACF9EA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62</w:t>
            </w:r>
          </w:p>
        </w:tc>
      </w:tr>
      <w:tr w:rsidR="69EC9E03" w:rsidTr="69EC9E03" w14:paraId="0AD938AD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36D0BD3B" w14:textId="3878B1EE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horacic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4BB57C59" w14:textId="0D6A684D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117</w:t>
            </w:r>
          </w:p>
        </w:tc>
      </w:tr>
      <w:tr w:rsidR="69EC9E03" w:rsidTr="69EC9E03" w14:paraId="49947699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2CE69302" w14:textId="42E12DB8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umbosacral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01BFC402" w14:textId="2D445323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00</w:t>
            </w:r>
          </w:p>
        </w:tc>
      </w:tr>
      <w:tr w:rsidR="69EC9E03" w:rsidTr="69EC9E03" w14:paraId="648BD54F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5B0CE1C7" w14:textId="6B5321D6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mplete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55D01364" w14:textId="604E2DBD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338</w:t>
            </w:r>
          </w:p>
        </w:tc>
      </w:tr>
      <w:tr w:rsidR="69EC9E03" w:rsidTr="69EC9E03" w14:paraId="6DF38981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55B2BC98" w14:textId="57858B4C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complete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5007998A" w14:textId="484C08D4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053</w:t>
            </w:r>
          </w:p>
        </w:tc>
      </w:tr>
      <w:tr w:rsidR="69EC9E03" w:rsidTr="69EC9E03" w14:paraId="028E7518">
        <w:trPr>
          <w:trHeight w:val="300"/>
        </w:trPr>
        <w:tc>
          <w:tcPr>
            <w:tcW w:w="4665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7CADA850" w14:textId="02C9106F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complete Cervical/Thoracic/Lumbosacral</w:t>
            </w:r>
          </w:p>
        </w:tc>
        <w:tc>
          <w:tcPr>
            <w:tcW w:w="4665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1D509F22" w14:textId="7D4017CA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36/217/161</w:t>
            </w:r>
          </w:p>
        </w:tc>
      </w:tr>
    </w:tbl>
    <w:p xmlns:wp14="http://schemas.microsoft.com/office/word/2010/wordml" w:rsidP="69EC9E03" wp14:paraId="46A2C228" wp14:textId="56D88F0C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9EC9E03" wp14:paraId="7AD508D3" wp14:textId="1FC608E2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9EC9E03" w:rsidR="3F9765B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able C.2. Treatment Cohorts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665"/>
        <w:gridCol w:w="4665"/>
      </w:tblGrid>
      <w:tr w:rsidR="69EC9E03" w:rsidTr="69EC9E03" w14:paraId="26833CE5">
        <w:trPr>
          <w:trHeight w:val="300"/>
        </w:trPr>
        <w:tc>
          <w:tcPr>
            <w:tcW w:w="4665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72E5200D" w14:textId="4460F157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nservatively Managed</w:t>
            </w:r>
          </w:p>
        </w:tc>
        <w:tc>
          <w:tcPr>
            <w:tcW w:w="4665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59258B59" w14:textId="0D3319FE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9436</w:t>
            </w:r>
          </w:p>
        </w:tc>
      </w:tr>
      <w:tr w:rsidR="69EC9E03" w:rsidTr="69EC9E03" w14:paraId="3ABCE208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16F12EB9" w14:textId="14D05C05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rgically Managed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03660D0A" w14:textId="0343D765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207</w:t>
            </w:r>
          </w:p>
        </w:tc>
      </w:tr>
      <w:tr w:rsidR="69EC9E03" w:rsidTr="69EC9E03" w14:paraId="0338EA3F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471837B4" w14:textId="56F67BEA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compression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27ED304F" w14:textId="4F6F5A03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960/1091</w:t>
            </w:r>
          </w:p>
        </w:tc>
      </w:tr>
      <w:tr w:rsidR="69EC9E03" w:rsidTr="69EC9E03" w14:paraId="33E36715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7DCF75B8" w14:textId="08E125D6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abilization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72266312" w14:textId="288B8772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21/1104</w:t>
            </w:r>
          </w:p>
        </w:tc>
      </w:tr>
      <w:tr w:rsidR="69EC9E03" w:rsidTr="69EC9E03" w14:paraId="0BB2E277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4FA1930D" w14:textId="2C720987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bridement/Infection Control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690104A9" w14:textId="0EC4B952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7/1104</w:t>
            </w:r>
          </w:p>
        </w:tc>
      </w:tr>
      <w:tr w:rsidR="69EC9E03" w:rsidTr="69EC9E03" w14:paraId="55CBB3DB">
        <w:trPr>
          <w:trHeight w:val="300"/>
        </w:trPr>
        <w:tc>
          <w:tcPr>
            <w:tcW w:w="4665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23263DA0" w14:textId="647C7BDD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reign Body Removal</w:t>
            </w:r>
          </w:p>
        </w:tc>
        <w:tc>
          <w:tcPr>
            <w:tcW w:w="4665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4BD8FA28" w14:textId="51C7D407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10/1104</w:t>
            </w:r>
          </w:p>
        </w:tc>
      </w:tr>
    </w:tbl>
    <w:p xmlns:wp14="http://schemas.microsoft.com/office/word/2010/wordml" w:rsidP="69EC9E03" wp14:paraId="2F81901A" wp14:textId="74CB4638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9EC9E03" w:rsidR="3F9765B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(x/y = number of cases/total number of patients in cohort reporting variable x)</w:t>
      </w:r>
    </w:p>
    <w:p xmlns:wp14="http://schemas.microsoft.com/office/word/2010/wordml" w:rsidP="69EC9E03" wp14:paraId="07304242" wp14:textId="30255353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9EC9E03" wp14:paraId="4312CE08" wp14:textId="567EA415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9EC9E03" w:rsidR="3F9765B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able C.3. Patient Outcomes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665"/>
        <w:gridCol w:w="4665"/>
      </w:tblGrid>
      <w:tr w:rsidR="69EC9E03" w:rsidTr="69EC9E03" w14:paraId="5BB07CDE">
        <w:trPr>
          <w:trHeight w:val="300"/>
        </w:trPr>
        <w:tc>
          <w:tcPr>
            <w:tcW w:w="4665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30D71BE9" w14:textId="33315DAF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mplete SCI Improved</w:t>
            </w:r>
          </w:p>
        </w:tc>
        <w:tc>
          <w:tcPr>
            <w:tcW w:w="4665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7262AABD" w14:textId="78AB36FD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4/412</w:t>
            </w:r>
          </w:p>
        </w:tc>
      </w:tr>
      <w:tr w:rsidR="69EC9E03" w:rsidTr="69EC9E03" w14:paraId="492F4A8A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6BD8EAE3" w14:textId="0BE63E6D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complete SCI Improved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04E93048" w14:textId="7DE78099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8/467</w:t>
            </w:r>
          </w:p>
        </w:tc>
      </w:tr>
      <w:tr w:rsidR="69EC9E03" w:rsidTr="69EC9E03" w14:paraId="78239ED5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1B746710" w14:textId="68DF22CA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nservative Improved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3A8FE2BC" w14:textId="2A42B651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6/525</w:t>
            </w:r>
          </w:p>
        </w:tc>
      </w:tr>
      <w:tr w:rsidR="69EC9E03" w:rsidTr="69EC9E03" w14:paraId="12539B47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421DAEBB" w14:textId="660A9BC0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rgery Improved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298D75DE" w14:textId="74B869C9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5/133</w:t>
            </w:r>
          </w:p>
        </w:tc>
      </w:tr>
      <w:tr w:rsidR="69EC9E03" w:rsidTr="69EC9E03" w14:paraId="4FACBE4C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6E50537E" w14:textId="04FEB657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compression Improved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0A8CE092" w14:textId="5D3AC560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/35</w:t>
            </w:r>
          </w:p>
        </w:tc>
      </w:tr>
      <w:tr w:rsidR="69EC9E03" w:rsidTr="69EC9E03" w14:paraId="57919D15">
        <w:trPr>
          <w:trHeight w:val="300"/>
        </w:trPr>
        <w:tc>
          <w:tcPr>
            <w:tcW w:w="4665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30EC673D" w14:textId="230C9849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abilization Improved</w:t>
            </w:r>
          </w:p>
        </w:tc>
        <w:tc>
          <w:tcPr>
            <w:tcW w:w="4665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1457A462" w14:textId="13C9D2C2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/21</w:t>
            </w:r>
          </w:p>
        </w:tc>
      </w:tr>
    </w:tbl>
    <w:p xmlns:wp14="http://schemas.microsoft.com/office/word/2010/wordml" w:rsidP="25DE8CB1" wp14:paraId="63EA445A" wp14:textId="6F281D62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5DE8CB1" w:rsidR="1B6D94DE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bbreviations:</w:t>
      </w:r>
      <w:r w:rsidRPr="25DE8CB1" w:rsidR="1B6D94D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SCI, spinal cord injury</w:t>
      </w:r>
    </w:p>
    <w:p w:rsidR="25DE8CB1" w:rsidP="25DE8CB1" w:rsidRDefault="25DE8CB1" w14:paraId="0E7852C7" w14:textId="3ABFCB62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9EC9E03" wp14:paraId="359544C1" wp14:textId="06B1923C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9EC9E03" w:rsidR="3F9765B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able C.4. Complications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665"/>
        <w:gridCol w:w="4665"/>
      </w:tblGrid>
      <w:tr w:rsidR="69EC9E03" w:rsidTr="25DE8CB1" w14:paraId="344E0477">
        <w:trPr>
          <w:trHeight w:val="300"/>
        </w:trPr>
        <w:tc>
          <w:tcPr>
            <w:tcW w:w="4665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29B1CC98" w14:textId="4A36C210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rgery Complications</w:t>
            </w:r>
          </w:p>
        </w:tc>
        <w:tc>
          <w:tcPr>
            <w:tcW w:w="4665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793FCB26" w14:textId="24EB2521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5/221</w:t>
            </w:r>
          </w:p>
        </w:tc>
      </w:tr>
      <w:tr w:rsidR="69EC9E03" w:rsidTr="25DE8CB1" w14:paraId="2E7DCD39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0DE83440" w14:textId="6D7B4572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nservative Complications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7B0D15EF" w14:textId="0C3A28D6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63/905</w:t>
            </w:r>
          </w:p>
        </w:tc>
      </w:tr>
      <w:tr w:rsidR="69EC9E03" w:rsidTr="25DE8CB1" w14:paraId="1AF40002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5B11F4A3" w14:textId="0C6981A0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inal Infections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1682A168" w14:textId="6D4CB316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5</w:t>
            </w:r>
          </w:p>
        </w:tc>
      </w:tr>
      <w:tr w:rsidR="69EC9E03" w:rsidTr="25DE8CB1" w14:paraId="7CD8EF90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6ABAE4E7" w14:textId="49CB7F63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xtraspinal Infections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0738D25E" w14:textId="6F901DDF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50</w:t>
            </w:r>
          </w:p>
        </w:tc>
      </w:tr>
      <w:tr w:rsidR="69EC9E03" w:rsidTr="25DE8CB1" w14:paraId="0669BBC1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1FF85B7B" w14:textId="27C5827A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neumonia/Empyema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249760D9" w14:textId="1C2EF94A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6/550</w:t>
            </w:r>
          </w:p>
        </w:tc>
      </w:tr>
      <w:tr w:rsidR="69EC9E03" w:rsidTr="25DE8CB1" w14:paraId="3BB00382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6DDA1D99" w14:textId="7C9A1FAA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TI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5B0120ED" w14:textId="0061808F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31/550</w:t>
            </w:r>
          </w:p>
        </w:tc>
      </w:tr>
      <w:tr w:rsidR="69EC9E03" w:rsidTr="25DE8CB1" w14:paraId="2AB6A32F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7A87F902" w14:textId="038C7A87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Wound/Surgical Site Infections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66563C0B" w14:textId="2019D960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5/550</w:t>
            </w:r>
          </w:p>
        </w:tc>
      </w:tr>
      <w:tr w:rsidR="69EC9E03" w:rsidTr="25DE8CB1" w14:paraId="17639A0D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0B5DC1D5" w14:textId="443CC3D3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sure Ulcers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1F93B156" w14:textId="435E0AC4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0</w:t>
            </w:r>
          </w:p>
        </w:tc>
      </w:tr>
      <w:tr w:rsidR="69EC9E03" w:rsidTr="25DE8CB1" w14:paraId="0398F07D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6C14EC23" w14:textId="43F8B2DF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eurogenic Bladder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19B9F489" w14:textId="38D8CBDA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2</w:t>
            </w:r>
          </w:p>
        </w:tc>
      </w:tr>
      <w:tr w:rsidR="69EC9E03" w:rsidTr="25DE8CB1" w14:paraId="795AF8DB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4EE9A6F3" w14:textId="0F3DF5FF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europathic Pain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48C390A1" w14:textId="5E7CAB54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5</w:t>
            </w:r>
          </w:p>
        </w:tc>
      </w:tr>
      <w:tr w:rsidR="69EC9E03" w:rsidTr="25DE8CB1" w14:paraId="3A65F381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7C6DBB44" w14:textId="6B99DD87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VT/PE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76B1F31B" w14:textId="7ACEEB9D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9</w:t>
            </w:r>
          </w:p>
        </w:tc>
      </w:tr>
      <w:tr w:rsidR="69EC9E03" w:rsidTr="25DE8CB1" w14:paraId="3970D8F5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7BA524C2" w14:textId="63881078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I Complications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680E7E3F" w14:textId="40535BEE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2</w:t>
            </w:r>
          </w:p>
        </w:tc>
      </w:tr>
      <w:tr w:rsidR="69EC9E03" w:rsidTr="25DE8CB1" w14:paraId="64D699CF">
        <w:trPr>
          <w:trHeight w:val="300"/>
        </w:trPr>
        <w:tc>
          <w:tcPr>
            <w:tcW w:w="466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29778239" w14:textId="43FC9AED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SF Fistulae</w:t>
            </w:r>
          </w:p>
        </w:tc>
        <w:tc>
          <w:tcPr>
            <w:tcW w:w="466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4948A1EE" w14:textId="2E34EB3F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9/1592</w:t>
            </w:r>
          </w:p>
        </w:tc>
      </w:tr>
      <w:tr w:rsidR="69EC9E03" w:rsidTr="25DE8CB1" w14:paraId="1A086190">
        <w:trPr>
          <w:trHeight w:val="300"/>
        </w:trPr>
        <w:tc>
          <w:tcPr>
            <w:tcW w:w="4665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0E844632" w14:textId="120526C2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urotomies</w:t>
            </w:r>
          </w:p>
        </w:tc>
        <w:tc>
          <w:tcPr>
            <w:tcW w:w="4665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79586863" w14:textId="7D1F6FF6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</w:t>
            </w:r>
          </w:p>
        </w:tc>
      </w:tr>
    </w:tbl>
    <w:p xmlns:wp14="http://schemas.microsoft.com/office/word/2010/wordml" w:rsidP="1A22AEF6" wp14:paraId="71D0A95E" wp14:textId="65FABE51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A22AEF6" w:rsidR="2BBCAF30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bbreviations:</w:t>
      </w:r>
      <w:r w:rsidRPr="1A22AEF6" w:rsidR="2BBCAF3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A22AEF6" w:rsidR="6872B3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CSF, cerebrospinal fluid; </w:t>
      </w:r>
      <w:r w:rsidRPr="1A22AEF6" w:rsidR="2BBCAF3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DVT, deep vein thrombosis; GI, gastrointestinal; </w:t>
      </w:r>
      <w:r w:rsidRPr="1A22AEF6" w:rsidR="48DC29FC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E, pulmonary embolism; UTI, urinary tract infection</w:t>
      </w:r>
    </w:p>
    <w:p w:rsidR="25DE8CB1" w:rsidP="25DE8CB1" w:rsidRDefault="25DE8CB1" w14:paraId="02FA7D51" w14:textId="5C719EF7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9EC9E03" wp14:paraId="6A440BA1" wp14:textId="50F2FF9F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9EC9E03" w:rsidR="3F9765B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able C.5. Antibiotic Prophylaxis Outcomes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505"/>
        <w:gridCol w:w="2145"/>
        <w:gridCol w:w="2325"/>
        <w:gridCol w:w="2325"/>
      </w:tblGrid>
      <w:tr w:rsidR="69EC9E03" w:rsidTr="25DE8CB1" w14:paraId="26CF7BDC">
        <w:trPr>
          <w:trHeight w:val="300"/>
        </w:trPr>
        <w:tc>
          <w:tcPr>
            <w:tcW w:w="2505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102E0719" w14:textId="04045B13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reatment Cohort</w:t>
            </w:r>
          </w:p>
        </w:tc>
        <w:tc>
          <w:tcPr>
            <w:tcW w:w="214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0660DCD7" w14:textId="3DBDBB5B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atients</w:t>
            </w:r>
          </w:p>
        </w:tc>
        <w:tc>
          <w:tcPr>
            <w:tcW w:w="2325" w:type="dxa"/>
            <w:tcBorders>
              <w:top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45B9474E" w14:textId="600C4DCE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inal Infections</w:t>
            </w:r>
          </w:p>
        </w:tc>
        <w:tc>
          <w:tcPr>
            <w:tcW w:w="2325" w:type="dxa"/>
            <w:tcBorders>
              <w:top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4097467E" w14:textId="70CEFF53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xtraspinal Infections</w:t>
            </w:r>
          </w:p>
        </w:tc>
      </w:tr>
      <w:tr w:rsidR="69EC9E03" w:rsidTr="25DE8CB1" w14:paraId="6A9D6039">
        <w:trPr>
          <w:trHeight w:val="300"/>
        </w:trPr>
        <w:tc>
          <w:tcPr>
            <w:tcW w:w="250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1D5B6121" w14:textId="31468BA1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bx Administered</w:t>
            </w:r>
          </w:p>
        </w:tc>
        <w:tc>
          <w:tcPr>
            <w:tcW w:w="2145" w:type="dxa"/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1B711391" w14:textId="20AAA2F1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35/903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389F8555" w14:textId="5C42D761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6</w:t>
            </w:r>
          </w:p>
        </w:tc>
        <w:tc>
          <w:tcPr>
            <w:tcW w:w="232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68E73C23" w14:textId="4E88AB24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49</w:t>
            </w:r>
          </w:p>
        </w:tc>
      </w:tr>
      <w:tr w:rsidR="69EC9E03" w:rsidTr="25DE8CB1" w14:paraId="3DDD1E54">
        <w:trPr>
          <w:trHeight w:val="300"/>
        </w:trPr>
        <w:tc>
          <w:tcPr>
            <w:tcW w:w="250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0CCDB712" w14:textId="0C45168B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bx Administered</w:t>
            </w:r>
          </w:p>
        </w:tc>
        <w:tc>
          <w:tcPr>
            <w:tcW w:w="2145" w:type="dxa"/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1400F8E1" w14:textId="5B3AF5A9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nspecified/306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349D9059" w14:textId="3CF67134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232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6CCB2A97" w14:textId="04DF2376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0</w:t>
            </w:r>
          </w:p>
        </w:tc>
      </w:tr>
      <w:tr w:rsidR="69EC9E03" w:rsidTr="25DE8CB1" w14:paraId="55AE616E">
        <w:trPr>
          <w:trHeight w:val="300"/>
        </w:trPr>
        <w:tc>
          <w:tcPr>
            <w:tcW w:w="250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1F6BEA1E" w14:textId="5EAD3F9B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bx Not Administered</w:t>
            </w:r>
          </w:p>
        </w:tc>
        <w:tc>
          <w:tcPr>
            <w:tcW w:w="2145" w:type="dxa"/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0E845874" w14:textId="50AF0EA6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0</w:t>
            </w:r>
          </w:p>
        </w:tc>
        <w:tc>
          <w:tcPr>
            <w:tcW w:w="2325" w:type="dxa"/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29AC2212" w14:textId="271D2B22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2325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227754FF" w14:textId="33DD9530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</w:tr>
      <w:tr w:rsidR="69EC9E03" w:rsidTr="25DE8CB1" w14:paraId="694B8B02">
        <w:trPr>
          <w:trHeight w:val="300"/>
        </w:trPr>
        <w:tc>
          <w:tcPr>
            <w:tcW w:w="2505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7AD63D8A" w14:textId="6BB24C71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bx Treatment Not Mentioned</w:t>
            </w:r>
          </w:p>
        </w:tc>
        <w:tc>
          <w:tcPr>
            <w:tcW w:w="214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06BE1A19" w14:textId="59E3BCE3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082</w:t>
            </w:r>
          </w:p>
        </w:tc>
        <w:tc>
          <w:tcPr>
            <w:tcW w:w="2325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7097B52D" w14:textId="4A08A15B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0</w:t>
            </w:r>
          </w:p>
        </w:tc>
        <w:tc>
          <w:tcPr>
            <w:tcW w:w="2325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69EC9E03" w:rsidP="69EC9E03" w:rsidRDefault="69EC9E03" w14:paraId="5782C9D2" w14:textId="2F377678">
            <w:pPr>
              <w:spacing w:line="25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9EC9E03" w:rsidR="69EC9E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45</w:t>
            </w:r>
          </w:p>
        </w:tc>
      </w:tr>
    </w:tbl>
    <w:p xmlns:wp14="http://schemas.microsoft.com/office/word/2010/wordml" w:rsidP="25DE8CB1" wp14:paraId="14EDF31A" wp14:textId="3C499EC0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5DE8CB1" w:rsidR="152C1C9F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bbreviations:</w:t>
      </w:r>
      <w:r w:rsidRPr="25DE8CB1" w:rsidR="152C1C9F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abx, antibiotics</w:t>
      </w:r>
    </w:p>
    <w:p xmlns:wp14="http://schemas.microsoft.com/office/word/2010/wordml" wp14:paraId="2C078E63" wp14:textId="09A5A2EC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FA6983C"/>
    <w:rsid w:val="0FA6983C"/>
    <w:rsid w:val="10963ED4"/>
    <w:rsid w:val="152C1C9F"/>
    <w:rsid w:val="1A22AEF6"/>
    <w:rsid w:val="1B6D94DE"/>
    <w:rsid w:val="25DE8CB1"/>
    <w:rsid w:val="2BBCAF30"/>
    <w:rsid w:val="323E0A01"/>
    <w:rsid w:val="3AB81DF5"/>
    <w:rsid w:val="3F9765B5"/>
    <w:rsid w:val="48DC29FC"/>
    <w:rsid w:val="5C4CA2B4"/>
    <w:rsid w:val="5ED15B08"/>
    <w:rsid w:val="6872B3A1"/>
    <w:rsid w:val="69EC9E03"/>
    <w:rsid w:val="7045B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6983C"/>
  <w15:chartTrackingRefBased/>
  <w15:docId w15:val="{0A659186-83EC-4E10-8730-AAD40540B97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2-30T23:40:12.1238445Z</dcterms:created>
  <dcterms:modified xsi:type="dcterms:W3CDTF">2025-03-09T21:09:37.8633269Z</dcterms:modified>
  <dc:creator>Sajni Amin</dc:creator>
  <lastModifiedBy>Sajni Amin</lastModifiedBy>
</coreProperties>
</file>